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6BD8E" w14:textId="7209F036" w:rsidR="0072732F" w:rsidRPr="00BA08D6" w:rsidRDefault="00FA0701" w:rsidP="0072732F">
      <w:pPr>
        <w:spacing w:line="48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 xml:space="preserve">Supplementary </w:t>
      </w:r>
      <w:r w:rsidR="00D1210D" w:rsidRPr="00BA08D6">
        <w:rPr>
          <w:rFonts w:ascii="Calibri" w:hAnsi="Calibri" w:cs="Calibri"/>
          <w:b/>
          <w:sz w:val="22"/>
          <w:szCs w:val="22"/>
        </w:rPr>
        <w:t xml:space="preserve">TABLE </w:t>
      </w:r>
      <w:r>
        <w:rPr>
          <w:rFonts w:ascii="Calibri" w:hAnsi="Calibri" w:cs="Calibri"/>
          <w:b/>
          <w:sz w:val="22"/>
          <w:szCs w:val="22"/>
        </w:rPr>
        <w:t>1</w:t>
      </w:r>
      <w:r w:rsidR="00D1210D" w:rsidRPr="00BA08D6">
        <w:rPr>
          <w:rFonts w:ascii="Calibri" w:hAnsi="Calibri" w:cs="Calibri"/>
          <w:b/>
          <w:sz w:val="22"/>
          <w:szCs w:val="22"/>
        </w:rPr>
        <w:t>. Risk factors</w:t>
      </w:r>
      <w:r w:rsidR="008A1CDA">
        <w:rPr>
          <w:rFonts w:ascii="Calibri" w:hAnsi="Calibri" w:cs="Calibri"/>
          <w:b/>
          <w:sz w:val="22"/>
          <w:szCs w:val="22"/>
        </w:rPr>
        <w:t xml:space="preserve"> </w:t>
      </w:r>
      <w:r w:rsidR="008A1CDA">
        <w:rPr>
          <w:rFonts w:ascii="Calibri" w:hAnsi="Calibri" w:cs="Calibri" w:hint="eastAsia"/>
          <w:b/>
          <w:sz w:val="22"/>
          <w:szCs w:val="22"/>
        </w:rPr>
        <w:t>of</w:t>
      </w:r>
      <w:r w:rsidR="008A1CDA">
        <w:rPr>
          <w:rFonts w:ascii="Calibri" w:hAnsi="Calibri" w:cs="Calibri"/>
          <w:b/>
          <w:sz w:val="22"/>
          <w:szCs w:val="22"/>
        </w:rPr>
        <w:t xml:space="preserve"> </w:t>
      </w:r>
      <w:r w:rsidR="008A1CDA">
        <w:rPr>
          <w:rFonts w:ascii="Calibri" w:hAnsi="Calibri" w:cs="Calibri" w:hint="eastAsia"/>
          <w:b/>
          <w:sz w:val="22"/>
          <w:szCs w:val="22"/>
        </w:rPr>
        <w:t>preoperative</w:t>
      </w:r>
      <w:r w:rsidR="008A1CDA">
        <w:rPr>
          <w:rFonts w:ascii="Calibri" w:hAnsi="Calibri" w:cs="Calibri"/>
          <w:b/>
          <w:sz w:val="22"/>
          <w:szCs w:val="22"/>
        </w:rPr>
        <w:t xml:space="preserve"> CTA</w:t>
      </w:r>
      <w:r w:rsidR="00D1210D" w:rsidRPr="00BA08D6">
        <w:rPr>
          <w:rFonts w:ascii="Calibri" w:hAnsi="Calibri" w:cs="Calibri"/>
          <w:b/>
          <w:sz w:val="22"/>
          <w:szCs w:val="22"/>
        </w:rPr>
        <w:t xml:space="preserve"> for the </w:t>
      </w:r>
      <w:r w:rsidR="001C5ECC" w:rsidRPr="00BA08D6">
        <w:rPr>
          <w:rFonts w:ascii="Calibri" w:hAnsi="Calibri" w:cs="Calibri"/>
          <w:b/>
          <w:sz w:val="22"/>
          <w:szCs w:val="22"/>
        </w:rPr>
        <w:t xml:space="preserve">severity of acute </w:t>
      </w:r>
      <w:proofErr w:type="spellStart"/>
      <w:r w:rsidR="009749E1">
        <w:rPr>
          <w:rFonts w:ascii="Calibri" w:hAnsi="Calibri" w:cs="Calibri"/>
          <w:b/>
          <w:sz w:val="22"/>
          <w:szCs w:val="22"/>
        </w:rPr>
        <w:t>D</w:t>
      </w:r>
      <w:r w:rsidR="009749E1">
        <w:rPr>
          <w:rFonts w:ascii="Calibri" w:hAnsi="Calibri" w:cs="Calibri" w:hint="eastAsia"/>
          <w:b/>
          <w:sz w:val="22"/>
          <w:szCs w:val="22"/>
        </w:rPr>
        <w:t>e</w:t>
      </w:r>
      <w:r w:rsidR="009749E1">
        <w:rPr>
          <w:rFonts w:ascii="Calibri" w:hAnsi="Calibri" w:cs="Calibri"/>
          <w:b/>
          <w:sz w:val="22"/>
          <w:szCs w:val="22"/>
        </w:rPr>
        <w:t>B</w:t>
      </w:r>
      <w:r w:rsidR="009749E1">
        <w:rPr>
          <w:rFonts w:ascii="Calibri" w:hAnsi="Calibri" w:cs="Calibri" w:hint="eastAsia"/>
          <w:b/>
          <w:sz w:val="22"/>
          <w:szCs w:val="22"/>
        </w:rPr>
        <w:t>akey</w:t>
      </w:r>
      <w:proofErr w:type="spellEnd"/>
      <w:r w:rsidR="009749E1">
        <w:rPr>
          <w:rFonts w:ascii="Calibri" w:hAnsi="Calibri" w:cs="Calibri"/>
          <w:b/>
          <w:sz w:val="22"/>
          <w:szCs w:val="22"/>
        </w:rPr>
        <w:t xml:space="preserve"> </w:t>
      </w:r>
      <w:r w:rsidR="009749E1">
        <w:rPr>
          <w:rFonts w:ascii="Calibri" w:hAnsi="Calibri" w:cs="Calibri" w:hint="eastAsia"/>
          <w:b/>
          <w:sz w:val="22"/>
          <w:szCs w:val="22"/>
        </w:rPr>
        <w:t>type</w:t>
      </w:r>
      <w:r w:rsidR="009749E1">
        <w:rPr>
          <w:rFonts w:ascii="Calibri" w:hAnsi="Calibri" w:cs="Calibri"/>
          <w:b/>
          <w:sz w:val="22"/>
          <w:szCs w:val="22"/>
        </w:rPr>
        <w:t xml:space="preserve"> A </w:t>
      </w:r>
      <w:proofErr w:type="spellStart"/>
      <w:r w:rsidR="009749E1">
        <w:rPr>
          <w:rFonts w:ascii="Calibri" w:hAnsi="Calibri" w:cs="Calibri" w:hint="eastAsia"/>
          <w:b/>
          <w:sz w:val="22"/>
          <w:szCs w:val="22"/>
        </w:rPr>
        <w:t>acrtic</w:t>
      </w:r>
      <w:proofErr w:type="spellEnd"/>
      <w:r w:rsidR="009749E1">
        <w:rPr>
          <w:rFonts w:ascii="Calibri" w:hAnsi="Calibri" w:cs="Calibri"/>
          <w:b/>
          <w:sz w:val="22"/>
          <w:szCs w:val="22"/>
        </w:rPr>
        <w:t xml:space="preserve"> D</w:t>
      </w:r>
      <w:r w:rsidR="009749E1">
        <w:rPr>
          <w:rFonts w:ascii="Calibri" w:hAnsi="Calibri" w:cs="Calibri" w:hint="eastAsia"/>
          <w:b/>
          <w:sz w:val="22"/>
          <w:szCs w:val="22"/>
        </w:rPr>
        <w:t>issection</w:t>
      </w:r>
    </w:p>
    <w:tbl>
      <w:tblPr>
        <w:tblStyle w:val="TableGrid"/>
        <w:tblW w:w="499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2"/>
        <w:gridCol w:w="1273"/>
        <w:gridCol w:w="2174"/>
        <w:gridCol w:w="1194"/>
      </w:tblGrid>
      <w:tr w:rsidR="0072732F" w:rsidRPr="00BA08D6" w14:paraId="735B821C" w14:textId="77777777" w:rsidTr="00CF40A8">
        <w:trPr>
          <w:trHeight w:hRule="exact" w:val="671"/>
        </w:trPr>
        <w:tc>
          <w:tcPr>
            <w:tcW w:w="21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2DFA1" w14:textId="77777777" w:rsidR="0072732F" w:rsidRPr="00BA08D6" w:rsidRDefault="0072732F" w:rsidP="00CF40A8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BA08D6">
              <w:rPr>
                <w:rFonts w:ascii="Calibri" w:hAnsi="Calibri" w:cs="Calibri"/>
                <w:b/>
                <w:sz w:val="22"/>
                <w:szCs w:val="22"/>
              </w:rPr>
              <w:t>Variable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A04AC" w14:textId="77777777" w:rsidR="0072732F" w:rsidRPr="00BA08D6" w:rsidRDefault="0072732F" w:rsidP="00393E45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BA08D6">
              <w:rPr>
                <w:rFonts w:ascii="Calibri" w:hAnsi="Calibri" w:cs="Calibri"/>
                <w:b/>
                <w:sz w:val="22"/>
                <w:szCs w:val="22"/>
              </w:rPr>
              <w:t>OR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20484" w14:textId="77777777" w:rsidR="0072732F" w:rsidRPr="00BA08D6" w:rsidRDefault="0072732F" w:rsidP="00393E45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BA08D6">
              <w:rPr>
                <w:rFonts w:ascii="Calibri" w:hAnsi="Calibri" w:cs="Calibri"/>
                <w:b/>
                <w:sz w:val="22"/>
                <w:szCs w:val="22"/>
              </w:rPr>
              <w:t>95% CI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4011C" w14:textId="77777777" w:rsidR="0072732F" w:rsidRPr="00BA08D6" w:rsidRDefault="0072732F" w:rsidP="00CF40A8">
            <w:pPr>
              <w:ind w:right="57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BA08D6">
              <w:rPr>
                <w:rFonts w:ascii="Calibri" w:hAnsi="Calibri" w:cs="Calibri"/>
                <w:b/>
                <w:sz w:val="22"/>
                <w:szCs w:val="22"/>
              </w:rPr>
              <w:t>P value</w:t>
            </w:r>
          </w:p>
        </w:tc>
      </w:tr>
      <w:tr w:rsidR="0072732F" w:rsidRPr="00BA08D6" w14:paraId="3B83ED62" w14:textId="77777777" w:rsidTr="00CF40A8">
        <w:trPr>
          <w:trHeight w:hRule="exact" w:val="403"/>
        </w:trPr>
        <w:tc>
          <w:tcPr>
            <w:tcW w:w="2198" w:type="pct"/>
            <w:tcBorders>
              <w:top w:val="nil"/>
            </w:tcBorders>
          </w:tcPr>
          <w:p w14:paraId="189B5E97" w14:textId="77777777" w:rsidR="0072732F" w:rsidRPr="00BA08D6" w:rsidRDefault="0072732F" w:rsidP="00CF40A8">
            <w:pPr>
              <w:rPr>
                <w:rFonts w:ascii="Calibri" w:hAnsi="Calibri" w:cs="Calibri"/>
                <w:sz w:val="22"/>
                <w:szCs w:val="22"/>
              </w:rPr>
            </w:pPr>
            <w:r w:rsidRPr="00BA08D6">
              <w:rPr>
                <w:rFonts w:ascii="Calibri" w:hAnsi="Calibri" w:cs="Calibri"/>
                <w:sz w:val="22"/>
                <w:szCs w:val="22"/>
              </w:rPr>
              <w:t>Ascending aortic FL%</w:t>
            </w:r>
          </w:p>
        </w:tc>
        <w:tc>
          <w:tcPr>
            <w:tcW w:w="768" w:type="pct"/>
            <w:tcBorders>
              <w:top w:val="nil"/>
            </w:tcBorders>
          </w:tcPr>
          <w:p w14:paraId="1B88886C" w14:textId="77777777" w:rsidR="0072732F" w:rsidRPr="00BA08D6" w:rsidRDefault="0072732F" w:rsidP="00CF40A8">
            <w:pPr>
              <w:rPr>
                <w:rFonts w:ascii="Calibri" w:hAnsi="Calibri" w:cs="Calibri"/>
                <w:sz w:val="22"/>
                <w:szCs w:val="22"/>
              </w:rPr>
            </w:pPr>
            <w:r w:rsidRPr="00BA08D6">
              <w:rPr>
                <w:rFonts w:ascii="Calibri" w:hAnsi="Calibri" w:cs="Calibri"/>
                <w:sz w:val="22"/>
                <w:szCs w:val="22"/>
              </w:rPr>
              <w:t>11.929</w:t>
            </w:r>
          </w:p>
        </w:tc>
        <w:tc>
          <w:tcPr>
            <w:tcW w:w="1312" w:type="pct"/>
            <w:tcBorders>
              <w:top w:val="nil"/>
            </w:tcBorders>
          </w:tcPr>
          <w:p w14:paraId="5FE6483C" w14:textId="77777777" w:rsidR="0072732F" w:rsidRPr="00BA08D6" w:rsidRDefault="0072732F" w:rsidP="00CF40A8">
            <w:pPr>
              <w:rPr>
                <w:rFonts w:ascii="Calibri" w:hAnsi="Calibri" w:cs="Calibri"/>
                <w:sz w:val="22"/>
                <w:szCs w:val="22"/>
              </w:rPr>
            </w:pPr>
            <w:r w:rsidRPr="00BA08D6">
              <w:rPr>
                <w:rFonts w:ascii="Calibri" w:hAnsi="Calibri" w:cs="Calibri"/>
                <w:sz w:val="22"/>
                <w:szCs w:val="22"/>
              </w:rPr>
              <w:t>1.421-100.111</w:t>
            </w:r>
          </w:p>
        </w:tc>
        <w:tc>
          <w:tcPr>
            <w:tcW w:w="721" w:type="pct"/>
            <w:tcBorders>
              <w:top w:val="nil"/>
            </w:tcBorders>
          </w:tcPr>
          <w:p w14:paraId="206E1E0F" w14:textId="77777777" w:rsidR="0072732F" w:rsidRPr="00BA08D6" w:rsidRDefault="0072732F" w:rsidP="00CF40A8">
            <w:pPr>
              <w:ind w:right="57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08D6">
              <w:rPr>
                <w:rFonts w:ascii="Calibri" w:hAnsi="Calibri" w:cs="Calibri"/>
                <w:sz w:val="22"/>
                <w:szCs w:val="22"/>
              </w:rPr>
              <w:t>.022</w:t>
            </w:r>
          </w:p>
        </w:tc>
      </w:tr>
      <w:tr w:rsidR="0072732F" w:rsidRPr="00BA08D6" w14:paraId="1CE00DD2" w14:textId="77777777" w:rsidTr="00CF40A8">
        <w:trPr>
          <w:trHeight w:hRule="exact" w:val="403"/>
        </w:trPr>
        <w:tc>
          <w:tcPr>
            <w:tcW w:w="2198" w:type="pct"/>
          </w:tcPr>
          <w:p w14:paraId="4F368A77" w14:textId="77777777" w:rsidR="0072732F" w:rsidRPr="00BA08D6" w:rsidRDefault="0072732F" w:rsidP="00CF40A8">
            <w:pPr>
              <w:rPr>
                <w:rFonts w:ascii="Calibri" w:hAnsi="Calibri" w:cs="Calibri"/>
                <w:sz w:val="22"/>
                <w:szCs w:val="22"/>
              </w:rPr>
            </w:pPr>
            <w:r w:rsidRPr="00BA08D6">
              <w:rPr>
                <w:rFonts w:ascii="Calibri" w:hAnsi="Calibri" w:cs="Calibri"/>
                <w:sz w:val="22"/>
                <w:szCs w:val="22"/>
              </w:rPr>
              <w:t>False lumen thrombosis</w:t>
            </w:r>
          </w:p>
        </w:tc>
        <w:tc>
          <w:tcPr>
            <w:tcW w:w="768" w:type="pct"/>
          </w:tcPr>
          <w:p w14:paraId="7A6AC41B" w14:textId="77777777" w:rsidR="0072732F" w:rsidRPr="00BA08D6" w:rsidRDefault="0072732F" w:rsidP="00CF40A8">
            <w:pPr>
              <w:rPr>
                <w:rFonts w:ascii="Calibri" w:hAnsi="Calibri" w:cs="Calibri"/>
                <w:sz w:val="22"/>
                <w:szCs w:val="22"/>
              </w:rPr>
            </w:pPr>
            <w:r w:rsidRPr="00BA08D6">
              <w:rPr>
                <w:rFonts w:ascii="Calibri" w:hAnsi="Calibri" w:cs="Calibri"/>
                <w:sz w:val="22"/>
                <w:szCs w:val="22"/>
              </w:rPr>
              <w:t>1.526</w:t>
            </w:r>
          </w:p>
        </w:tc>
        <w:tc>
          <w:tcPr>
            <w:tcW w:w="1312" w:type="pct"/>
          </w:tcPr>
          <w:p w14:paraId="6CF22795" w14:textId="77777777" w:rsidR="0072732F" w:rsidRPr="00BA08D6" w:rsidRDefault="0072732F" w:rsidP="00CF40A8">
            <w:pPr>
              <w:rPr>
                <w:rFonts w:ascii="Calibri" w:hAnsi="Calibri" w:cs="Calibri"/>
                <w:sz w:val="22"/>
                <w:szCs w:val="22"/>
              </w:rPr>
            </w:pPr>
            <w:r w:rsidRPr="00BA08D6">
              <w:rPr>
                <w:rFonts w:ascii="Calibri" w:hAnsi="Calibri" w:cs="Calibri"/>
                <w:sz w:val="22"/>
                <w:szCs w:val="22"/>
              </w:rPr>
              <w:t>0.845-2.754</w:t>
            </w:r>
          </w:p>
        </w:tc>
        <w:tc>
          <w:tcPr>
            <w:tcW w:w="721" w:type="pct"/>
          </w:tcPr>
          <w:p w14:paraId="20E56F00" w14:textId="77777777" w:rsidR="0072732F" w:rsidRPr="00BA08D6" w:rsidRDefault="0072732F" w:rsidP="00CF40A8">
            <w:pPr>
              <w:ind w:right="57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08D6">
              <w:rPr>
                <w:rFonts w:ascii="Calibri" w:hAnsi="Calibri" w:cs="Calibri"/>
                <w:sz w:val="22"/>
                <w:szCs w:val="22"/>
              </w:rPr>
              <w:t>.161</w:t>
            </w:r>
          </w:p>
        </w:tc>
      </w:tr>
      <w:tr w:rsidR="0072732F" w:rsidRPr="00BA08D6" w14:paraId="359528C8" w14:textId="77777777" w:rsidTr="00CF40A8">
        <w:trPr>
          <w:trHeight w:hRule="exact" w:val="403"/>
        </w:trPr>
        <w:tc>
          <w:tcPr>
            <w:tcW w:w="2198" w:type="pct"/>
          </w:tcPr>
          <w:p w14:paraId="5A7EFB51" w14:textId="77777777" w:rsidR="0072732F" w:rsidRPr="00BA08D6" w:rsidRDefault="0072732F" w:rsidP="00CF40A8">
            <w:pPr>
              <w:rPr>
                <w:rFonts w:ascii="Calibri" w:hAnsi="Calibri" w:cs="Calibri"/>
                <w:sz w:val="22"/>
                <w:szCs w:val="22"/>
              </w:rPr>
            </w:pPr>
            <w:r w:rsidRPr="00BA08D6">
              <w:rPr>
                <w:rFonts w:ascii="Calibri" w:hAnsi="Calibri" w:cs="Calibri"/>
                <w:sz w:val="22"/>
                <w:szCs w:val="22"/>
              </w:rPr>
              <w:t>Initial rupture location</w:t>
            </w:r>
          </w:p>
        </w:tc>
        <w:tc>
          <w:tcPr>
            <w:tcW w:w="768" w:type="pct"/>
          </w:tcPr>
          <w:p w14:paraId="547C3DF2" w14:textId="77777777" w:rsidR="0072732F" w:rsidRPr="00BA08D6" w:rsidRDefault="0072732F" w:rsidP="00CF40A8">
            <w:pPr>
              <w:rPr>
                <w:rFonts w:ascii="Calibri" w:hAnsi="Calibri" w:cs="Calibri"/>
                <w:sz w:val="22"/>
                <w:szCs w:val="22"/>
              </w:rPr>
            </w:pPr>
            <w:r w:rsidRPr="00BA08D6">
              <w:rPr>
                <w:rFonts w:ascii="Calibri" w:hAnsi="Calibri" w:cs="Calibri"/>
                <w:sz w:val="22"/>
                <w:szCs w:val="22"/>
              </w:rPr>
              <w:t>0.678</w:t>
            </w:r>
          </w:p>
        </w:tc>
        <w:tc>
          <w:tcPr>
            <w:tcW w:w="1312" w:type="pct"/>
          </w:tcPr>
          <w:p w14:paraId="3D615FDB" w14:textId="77777777" w:rsidR="0072732F" w:rsidRPr="00BA08D6" w:rsidRDefault="0072732F" w:rsidP="00CF40A8">
            <w:pPr>
              <w:rPr>
                <w:rFonts w:ascii="Calibri" w:hAnsi="Calibri" w:cs="Calibri"/>
                <w:sz w:val="22"/>
                <w:szCs w:val="22"/>
              </w:rPr>
            </w:pPr>
            <w:r w:rsidRPr="00BA08D6">
              <w:rPr>
                <w:rFonts w:ascii="Calibri" w:hAnsi="Calibri" w:cs="Calibri"/>
                <w:sz w:val="22"/>
                <w:szCs w:val="22"/>
              </w:rPr>
              <w:t>0.468-0.984</w:t>
            </w:r>
          </w:p>
        </w:tc>
        <w:tc>
          <w:tcPr>
            <w:tcW w:w="721" w:type="pct"/>
          </w:tcPr>
          <w:p w14:paraId="5BA72076" w14:textId="77777777" w:rsidR="0072732F" w:rsidRPr="00BA08D6" w:rsidRDefault="0072732F" w:rsidP="00CF40A8">
            <w:pPr>
              <w:ind w:right="57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08D6">
              <w:rPr>
                <w:rFonts w:ascii="Calibri" w:hAnsi="Calibri" w:cs="Calibri"/>
                <w:sz w:val="22"/>
                <w:szCs w:val="22"/>
              </w:rPr>
              <w:t>.041</w:t>
            </w:r>
          </w:p>
        </w:tc>
      </w:tr>
      <w:tr w:rsidR="0072732F" w:rsidRPr="00BA08D6" w14:paraId="6AC3D37A" w14:textId="77777777" w:rsidTr="00CF40A8">
        <w:trPr>
          <w:trHeight w:hRule="exact" w:val="403"/>
        </w:trPr>
        <w:tc>
          <w:tcPr>
            <w:tcW w:w="2198" w:type="pct"/>
          </w:tcPr>
          <w:p w14:paraId="364A594C" w14:textId="77777777" w:rsidR="0072732F" w:rsidRPr="00BA08D6" w:rsidRDefault="0072732F" w:rsidP="00CF40A8">
            <w:pPr>
              <w:rPr>
                <w:rFonts w:ascii="Calibri" w:hAnsi="Calibri" w:cs="Calibri"/>
                <w:i/>
                <w:sz w:val="22"/>
                <w:szCs w:val="22"/>
              </w:rPr>
            </w:pPr>
            <w:r w:rsidRPr="00BA08D6">
              <w:rPr>
                <w:rFonts w:ascii="Calibri" w:hAnsi="Calibri" w:cs="Calibri"/>
                <w:i/>
                <w:sz w:val="22"/>
                <w:szCs w:val="22"/>
              </w:rPr>
              <w:t>Branch artery perfusion status</w:t>
            </w:r>
          </w:p>
        </w:tc>
        <w:tc>
          <w:tcPr>
            <w:tcW w:w="768" w:type="pct"/>
          </w:tcPr>
          <w:p w14:paraId="5D508DE0" w14:textId="77777777" w:rsidR="0072732F" w:rsidRPr="00BA08D6" w:rsidRDefault="0072732F" w:rsidP="00CF40A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12" w:type="pct"/>
          </w:tcPr>
          <w:p w14:paraId="765FBF56" w14:textId="77777777" w:rsidR="0072732F" w:rsidRPr="00BA08D6" w:rsidRDefault="0072732F" w:rsidP="00CF40A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21" w:type="pct"/>
          </w:tcPr>
          <w:p w14:paraId="523C34D6" w14:textId="77777777" w:rsidR="0072732F" w:rsidRPr="00BA08D6" w:rsidRDefault="0072732F" w:rsidP="00CF40A8">
            <w:pPr>
              <w:ind w:right="57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2732F" w:rsidRPr="00BA08D6" w14:paraId="10668EFA" w14:textId="77777777" w:rsidTr="00CF40A8">
        <w:trPr>
          <w:trHeight w:hRule="exact" w:val="403"/>
        </w:trPr>
        <w:tc>
          <w:tcPr>
            <w:tcW w:w="2198" w:type="pct"/>
          </w:tcPr>
          <w:p w14:paraId="7594D213" w14:textId="77777777" w:rsidR="0072732F" w:rsidRPr="00BA08D6" w:rsidRDefault="0072732F" w:rsidP="00CF40A8">
            <w:pPr>
              <w:rPr>
                <w:rFonts w:ascii="Calibri" w:hAnsi="Calibri" w:cs="Calibri"/>
                <w:sz w:val="22"/>
                <w:szCs w:val="22"/>
              </w:rPr>
            </w:pPr>
            <w:r w:rsidRPr="00BA08D6">
              <w:rPr>
                <w:rFonts w:ascii="Calibri" w:hAnsi="Calibri" w:cs="Calibri"/>
                <w:sz w:val="22"/>
                <w:szCs w:val="22"/>
              </w:rPr>
              <w:t xml:space="preserve">  Right coronary artery</w:t>
            </w:r>
          </w:p>
        </w:tc>
        <w:tc>
          <w:tcPr>
            <w:tcW w:w="768" w:type="pct"/>
          </w:tcPr>
          <w:p w14:paraId="694C0C2D" w14:textId="77777777" w:rsidR="0072732F" w:rsidRPr="00BA08D6" w:rsidRDefault="0072732F" w:rsidP="00CF40A8">
            <w:pPr>
              <w:rPr>
                <w:rFonts w:ascii="Calibri" w:hAnsi="Calibri" w:cs="Calibri"/>
                <w:sz w:val="22"/>
                <w:szCs w:val="22"/>
              </w:rPr>
            </w:pPr>
            <w:r w:rsidRPr="00BA08D6">
              <w:rPr>
                <w:rFonts w:ascii="Calibri" w:hAnsi="Calibri" w:cs="Calibri"/>
                <w:sz w:val="22"/>
                <w:szCs w:val="22"/>
              </w:rPr>
              <w:t>1.461</w:t>
            </w:r>
          </w:p>
        </w:tc>
        <w:tc>
          <w:tcPr>
            <w:tcW w:w="1312" w:type="pct"/>
          </w:tcPr>
          <w:p w14:paraId="257BFC22" w14:textId="77777777" w:rsidR="0072732F" w:rsidRPr="00BA08D6" w:rsidRDefault="0072732F" w:rsidP="00CF40A8">
            <w:pPr>
              <w:rPr>
                <w:rFonts w:ascii="Calibri" w:hAnsi="Calibri" w:cs="Calibri"/>
                <w:sz w:val="22"/>
                <w:szCs w:val="22"/>
              </w:rPr>
            </w:pPr>
            <w:r w:rsidRPr="00BA08D6">
              <w:rPr>
                <w:rFonts w:ascii="Calibri" w:hAnsi="Calibri" w:cs="Calibri"/>
                <w:sz w:val="22"/>
                <w:szCs w:val="22"/>
              </w:rPr>
              <w:t>1.009-2.117</w:t>
            </w:r>
          </w:p>
        </w:tc>
        <w:tc>
          <w:tcPr>
            <w:tcW w:w="721" w:type="pct"/>
          </w:tcPr>
          <w:p w14:paraId="20845967" w14:textId="77777777" w:rsidR="0072732F" w:rsidRPr="00BA08D6" w:rsidRDefault="0072732F" w:rsidP="00CF40A8">
            <w:pPr>
              <w:ind w:right="57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08D6">
              <w:rPr>
                <w:rFonts w:ascii="Calibri" w:hAnsi="Calibri" w:cs="Calibri"/>
                <w:sz w:val="22"/>
                <w:szCs w:val="22"/>
              </w:rPr>
              <w:t>.045</w:t>
            </w:r>
          </w:p>
        </w:tc>
      </w:tr>
      <w:tr w:rsidR="0072732F" w:rsidRPr="00BA08D6" w14:paraId="09F39F32" w14:textId="77777777" w:rsidTr="00CF40A8">
        <w:trPr>
          <w:trHeight w:hRule="exact" w:val="403"/>
        </w:trPr>
        <w:tc>
          <w:tcPr>
            <w:tcW w:w="2198" w:type="pct"/>
          </w:tcPr>
          <w:p w14:paraId="4987B608" w14:textId="77777777" w:rsidR="0072732F" w:rsidRPr="00BA08D6" w:rsidRDefault="0072732F" w:rsidP="00CF40A8">
            <w:pPr>
              <w:rPr>
                <w:rFonts w:ascii="Calibri" w:hAnsi="Calibri" w:cs="Calibri"/>
                <w:sz w:val="22"/>
                <w:szCs w:val="22"/>
              </w:rPr>
            </w:pPr>
            <w:r w:rsidRPr="00BA08D6">
              <w:rPr>
                <w:rFonts w:ascii="Calibri" w:hAnsi="Calibri" w:cs="Calibri"/>
                <w:sz w:val="22"/>
                <w:szCs w:val="22"/>
              </w:rPr>
              <w:t xml:space="preserve">  Innominate artery</w:t>
            </w:r>
          </w:p>
        </w:tc>
        <w:tc>
          <w:tcPr>
            <w:tcW w:w="768" w:type="pct"/>
          </w:tcPr>
          <w:p w14:paraId="765F26FF" w14:textId="77777777" w:rsidR="0072732F" w:rsidRPr="00BA08D6" w:rsidRDefault="0072732F" w:rsidP="00CF40A8">
            <w:pPr>
              <w:rPr>
                <w:rFonts w:ascii="Calibri" w:hAnsi="Calibri" w:cs="Calibri"/>
                <w:sz w:val="22"/>
                <w:szCs w:val="22"/>
              </w:rPr>
            </w:pPr>
            <w:r w:rsidRPr="00BA08D6">
              <w:rPr>
                <w:rFonts w:ascii="Calibri" w:hAnsi="Calibri" w:cs="Calibri"/>
                <w:sz w:val="22"/>
                <w:szCs w:val="22"/>
              </w:rPr>
              <w:t>1.575</w:t>
            </w:r>
          </w:p>
        </w:tc>
        <w:tc>
          <w:tcPr>
            <w:tcW w:w="1312" w:type="pct"/>
          </w:tcPr>
          <w:p w14:paraId="3B67F987" w14:textId="77777777" w:rsidR="0072732F" w:rsidRPr="00BA08D6" w:rsidRDefault="0072732F" w:rsidP="00CF40A8">
            <w:pPr>
              <w:rPr>
                <w:rFonts w:ascii="Calibri" w:hAnsi="Calibri" w:cs="Calibri"/>
                <w:sz w:val="22"/>
                <w:szCs w:val="22"/>
              </w:rPr>
            </w:pPr>
            <w:r w:rsidRPr="00BA08D6">
              <w:rPr>
                <w:rFonts w:ascii="Calibri" w:hAnsi="Calibri" w:cs="Calibri"/>
                <w:sz w:val="22"/>
                <w:szCs w:val="22"/>
              </w:rPr>
              <w:t>0.941-2.635</w:t>
            </w:r>
          </w:p>
        </w:tc>
        <w:tc>
          <w:tcPr>
            <w:tcW w:w="721" w:type="pct"/>
          </w:tcPr>
          <w:p w14:paraId="1EDC714F" w14:textId="77777777" w:rsidR="0072732F" w:rsidRPr="00BA08D6" w:rsidRDefault="0072732F" w:rsidP="00CF40A8">
            <w:pPr>
              <w:ind w:right="57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08D6">
              <w:rPr>
                <w:rFonts w:ascii="Calibri" w:hAnsi="Calibri" w:cs="Calibri"/>
                <w:sz w:val="22"/>
                <w:szCs w:val="22"/>
              </w:rPr>
              <w:t>.084</w:t>
            </w:r>
          </w:p>
        </w:tc>
      </w:tr>
      <w:tr w:rsidR="0072732F" w:rsidRPr="00BA08D6" w14:paraId="6737ECCD" w14:textId="77777777" w:rsidTr="00CF40A8">
        <w:trPr>
          <w:trHeight w:hRule="exact" w:val="403"/>
        </w:trPr>
        <w:tc>
          <w:tcPr>
            <w:tcW w:w="2198" w:type="pct"/>
          </w:tcPr>
          <w:p w14:paraId="622EFD2E" w14:textId="77777777" w:rsidR="0072732F" w:rsidRPr="00BA08D6" w:rsidRDefault="0072732F" w:rsidP="00CF40A8">
            <w:pPr>
              <w:rPr>
                <w:rFonts w:ascii="Calibri" w:hAnsi="Calibri" w:cs="Calibri"/>
                <w:sz w:val="22"/>
                <w:szCs w:val="22"/>
              </w:rPr>
            </w:pPr>
            <w:r w:rsidRPr="00BA08D6">
              <w:rPr>
                <w:rFonts w:ascii="Calibri" w:hAnsi="Calibri" w:cs="Calibri"/>
                <w:sz w:val="22"/>
                <w:szCs w:val="22"/>
              </w:rPr>
              <w:t xml:space="preserve">　</w:t>
            </w:r>
            <w:r w:rsidRPr="00BA08D6">
              <w:rPr>
                <w:rFonts w:ascii="Calibri" w:hAnsi="Calibri" w:cs="Calibri"/>
                <w:sz w:val="22"/>
                <w:szCs w:val="22"/>
              </w:rPr>
              <w:t>Left subclavian artery</w:t>
            </w:r>
          </w:p>
        </w:tc>
        <w:tc>
          <w:tcPr>
            <w:tcW w:w="768" w:type="pct"/>
          </w:tcPr>
          <w:p w14:paraId="3FB3BA82" w14:textId="77777777" w:rsidR="0072732F" w:rsidRPr="00BA08D6" w:rsidRDefault="0072732F" w:rsidP="00CF40A8">
            <w:pPr>
              <w:rPr>
                <w:rFonts w:ascii="Calibri" w:hAnsi="Calibri" w:cs="Calibri"/>
                <w:sz w:val="22"/>
                <w:szCs w:val="22"/>
              </w:rPr>
            </w:pPr>
            <w:r w:rsidRPr="00BA08D6">
              <w:rPr>
                <w:rFonts w:ascii="Calibri" w:hAnsi="Calibri" w:cs="Calibri"/>
                <w:sz w:val="22"/>
                <w:szCs w:val="22"/>
              </w:rPr>
              <w:t>0.736</w:t>
            </w:r>
          </w:p>
        </w:tc>
        <w:tc>
          <w:tcPr>
            <w:tcW w:w="1312" w:type="pct"/>
          </w:tcPr>
          <w:p w14:paraId="6D06DD2C" w14:textId="77777777" w:rsidR="0072732F" w:rsidRPr="00BA08D6" w:rsidRDefault="0072732F" w:rsidP="00CF40A8">
            <w:pPr>
              <w:rPr>
                <w:rFonts w:ascii="Calibri" w:hAnsi="Calibri" w:cs="Calibri"/>
                <w:sz w:val="22"/>
                <w:szCs w:val="22"/>
              </w:rPr>
            </w:pPr>
            <w:r w:rsidRPr="00BA08D6">
              <w:rPr>
                <w:rFonts w:ascii="Calibri" w:hAnsi="Calibri" w:cs="Calibri"/>
                <w:sz w:val="22"/>
                <w:szCs w:val="22"/>
              </w:rPr>
              <w:t>0.455-1.189</w:t>
            </w:r>
          </w:p>
        </w:tc>
        <w:tc>
          <w:tcPr>
            <w:tcW w:w="721" w:type="pct"/>
          </w:tcPr>
          <w:p w14:paraId="3B5FD9EB" w14:textId="77777777" w:rsidR="0072732F" w:rsidRPr="00BA08D6" w:rsidRDefault="0072732F" w:rsidP="00CF40A8">
            <w:pPr>
              <w:ind w:right="57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08D6">
              <w:rPr>
                <w:rFonts w:ascii="Calibri" w:hAnsi="Calibri" w:cs="Calibri"/>
                <w:sz w:val="22"/>
                <w:szCs w:val="22"/>
              </w:rPr>
              <w:t>.210</w:t>
            </w:r>
          </w:p>
        </w:tc>
      </w:tr>
      <w:tr w:rsidR="0072732F" w:rsidRPr="00BA08D6" w14:paraId="0B06BCD8" w14:textId="77777777" w:rsidTr="00CF40A8">
        <w:trPr>
          <w:trHeight w:hRule="exact" w:val="403"/>
        </w:trPr>
        <w:tc>
          <w:tcPr>
            <w:tcW w:w="2198" w:type="pct"/>
          </w:tcPr>
          <w:p w14:paraId="67846BE8" w14:textId="77777777" w:rsidR="0072732F" w:rsidRPr="00BA08D6" w:rsidRDefault="0072732F" w:rsidP="00CF40A8">
            <w:pPr>
              <w:rPr>
                <w:rFonts w:ascii="Calibri" w:hAnsi="Calibri" w:cs="Calibri"/>
                <w:sz w:val="22"/>
                <w:szCs w:val="22"/>
              </w:rPr>
            </w:pPr>
            <w:r w:rsidRPr="00BA08D6">
              <w:rPr>
                <w:rFonts w:ascii="Calibri" w:hAnsi="Calibri" w:cs="Calibri"/>
                <w:sz w:val="22"/>
                <w:szCs w:val="22"/>
              </w:rPr>
              <w:t xml:space="preserve">　</w:t>
            </w:r>
            <w:r w:rsidRPr="00BA08D6">
              <w:rPr>
                <w:rFonts w:ascii="Calibri" w:hAnsi="Calibri" w:cs="Calibri"/>
                <w:sz w:val="22"/>
                <w:szCs w:val="22"/>
              </w:rPr>
              <w:t>Left renal artery</w:t>
            </w:r>
          </w:p>
        </w:tc>
        <w:tc>
          <w:tcPr>
            <w:tcW w:w="768" w:type="pct"/>
          </w:tcPr>
          <w:p w14:paraId="5E2C91A6" w14:textId="77777777" w:rsidR="0072732F" w:rsidRPr="00BA08D6" w:rsidRDefault="0072732F" w:rsidP="00CF40A8">
            <w:pPr>
              <w:rPr>
                <w:rFonts w:ascii="Calibri" w:hAnsi="Calibri" w:cs="Calibri"/>
                <w:sz w:val="22"/>
                <w:szCs w:val="22"/>
              </w:rPr>
            </w:pPr>
            <w:r w:rsidRPr="00BA08D6">
              <w:rPr>
                <w:rFonts w:ascii="Calibri" w:hAnsi="Calibri" w:cs="Calibri"/>
                <w:sz w:val="22"/>
                <w:szCs w:val="22"/>
              </w:rPr>
              <w:t>0.792</w:t>
            </w:r>
          </w:p>
        </w:tc>
        <w:tc>
          <w:tcPr>
            <w:tcW w:w="1312" w:type="pct"/>
          </w:tcPr>
          <w:p w14:paraId="6EDC7C7F" w14:textId="77777777" w:rsidR="0072732F" w:rsidRPr="00BA08D6" w:rsidRDefault="0072732F" w:rsidP="00CF40A8">
            <w:pPr>
              <w:rPr>
                <w:rFonts w:ascii="Calibri" w:hAnsi="Calibri" w:cs="Calibri"/>
                <w:sz w:val="22"/>
                <w:szCs w:val="22"/>
              </w:rPr>
            </w:pPr>
            <w:r w:rsidRPr="00BA08D6">
              <w:rPr>
                <w:rFonts w:ascii="Calibri" w:hAnsi="Calibri" w:cs="Calibri"/>
                <w:sz w:val="22"/>
                <w:szCs w:val="22"/>
              </w:rPr>
              <w:t>0.564-1.112</w:t>
            </w:r>
          </w:p>
        </w:tc>
        <w:tc>
          <w:tcPr>
            <w:tcW w:w="721" w:type="pct"/>
          </w:tcPr>
          <w:p w14:paraId="1BA10342" w14:textId="77777777" w:rsidR="0072732F" w:rsidRPr="00BA08D6" w:rsidRDefault="0072732F" w:rsidP="00CF40A8">
            <w:pPr>
              <w:ind w:right="57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08D6">
              <w:rPr>
                <w:rFonts w:ascii="Calibri" w:hAnsi="Calibri" w:cs="Calibri"/>
                <w:sz w:val="22"/>
                <w:szCs w:val="22"/>
              </w:rPr>
              <w:t>.179</w:t>
            </w:r>
          </w:p>
        </w:tc>
      </w:tr>
      <w:tr w:rsidR="0072732F" w:rsidRPr="00BA08D6" w14:paraId="4E32D482" w14:textId="77777777" w:rsidTr="00CF40A8">
        <w:trPr>
          <w:trHeight w:hRule="exact" w:val="403"/>
        </w:trPr>
        <w:tc>
          <w:tcPr>
            <w:tcW w:w="2198" w:type="pct"/>
          </w:tcPr>
          <w:p w14:paraId="1C8750FC" w14:textId="77777777" w:rsidR="0072732F" w:rsidRPr="00BA08D6" w:rsidRDefault="0072732F" w:rsidP="00CF40A8">
            <w:pPr>
              <w:rPr>
                <w:rFonts w:ascii="Calibri" w:hAnsi="Calibri" w:cs="Calibri"/>
                <w:sz w:val="22"/>
                <w:szCs w:val="22"/>
              </w:rPr>
            </w:pPr>
            <w:r w:rsidRPr="00BA08D6">
              <w:rPr>
                <w:rFonts w:ascii="Calibri" w:hAnsi="Calibri" w:cs="Calibri"/>
                <w:sz w:val="22"/>
                <w:szCs w:val="22"/>
              </w:rPr>
              <w:t xml:space="preserve">　</w:t>
            </w:r>
            <w:r w:rsidRPr="00BA08D6">
              <w:rPr>
                <w:rFonts w:ascii="Calibri" w:hAnsi="Calibri" w:cs="Calibri"/>
                <w:sz w:val="22"/>
                <w:szCs w:val="22"/>
              </w:rPr>
              <w:t>Left common iliac artery</w:t>
            </w:r>
          </w:p>
        </w:tc>
        <w:tc>
          <w:tcPr>
            <w:tcW w:w="768" w:type="pct"/>
          </w:tcPr>
          <w:p w14:paraId="0E3A94F6" w14:textId="77777777" w:rsidR="0072732F" w:rsidRPr="00BA08D6" w:rsidRDefault="0072732F" w:rsidP="00CF40A8">
            <w:pPr>
              <w:rPr>
                <w:rFonts w:ascii="Calibri" w:hAnsi="Calibri" w:cs="Calibri"/>
                <w:sz w:val="22"/>
                <w:szCs w:val="22"/>
              </w:rPr>
            </w:pPr>
            <w:r w:rsidRPr="00BA08D6">
              <w:rPr>
                <w:rFonts w:ascii="Calibri" w:hAnsi="Calibri" w:cs="Calibri"/>
                <w:sz w:val="22"/>
                <w:szCs w:val="22"/>
              </w:rPr>
              <w:t>1.948</w:t>
            </w:r>
          </w:p>
        </w:tc>
        <w:tc>
          <w:tcPr>
            <w:tcW w:w="1312" w:type="pct"/>
          </w:tcPr>
          <w:p w14:paraId="78716ACB" w14:textId="77777777" w:rsidR="0072732F" w:rsidRPr="00BA08D6" w:rsidRDefault="0072732F" w:rsidP="00CF40A8">
            <w:pPr>
              <w:rPr>
                <w:rFonts w:ascii="Calibri" w:hAnsi="Calibri" w:cs="Calibri"/>
                <w:sz w:val="22"/>
                <w:szCs w:val="22"/>
              </w:rPr>
            </w:pPr>
            <w:r w:rsidRPr="00BA08D6">
              <w:rPr>
                <w:rFonts w:ascii="Calibri" w:hAnsi="Calibri" w:cs="Calibri"/>
                <w:sz w:val="22"/>
                <w:szCs w:val="22"/>
              </w:rPr>
              <w:t>1.150-3.299</w:t>
            </w:r>
          </w:p>
        </w:tc>
        <w:tc>
          <w:tcPr>
            <w:tcW w:w="721" w:type="pct"/>
          </w:tcPr>
          <w:p w14:paraId="321AEE40" w14:textId="77777777" w:rsidR="0072732F" w:rsidRPr="00BA08D6" w:rsidRDefault="0072732F" w:rsidP="00CF40A8">
            <w:pPr>
              <w:ind w:right="57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08D6">
              <w:rPr>
                <w:rFonts w:ascii="Calibri" w:hAnsi="Calibri" w:cs="Calibri"/>
                <w:sz w:val="22"/>
                <w:szCs w:val="22"/>
              </w:rPr>
              <w:t>.013</w:t>
            </w:r>
          </w:p>
        </w:tc>
      </w:tr>
    </w:tbl>
    <w:p w14:paraId="267D7A3B" w14:textId="69BE9932" w:rsidR="00BE08F4" w:rsidRPr="0074456A" w:rsidRDefault="0072732F" w:rsidP="0074456A">
      <w:pPr>
        <w:spacing w:line="480" w:lineRule="auto"/>
        <w:rPr>
          <w:rFonts w:ascii="Calibri" w:hAnsi="Calibri" w:cs="Calibri"/>
          <w:sz w:val="22"/>
          <w:szCs w:val="22"/>
        </w:rPr>
      </w:pPr>
      <w:r w:rsidRPr="00BA08D6">
        <w:rPr>
          <w:rFonts w:ascii="Calibri" w:hAnsi="Calibri" w:cs="Calibri"/>
          <w:sz w:val="22"/>
          <w:szCs w:val="22"/>
        </w:rPr>
        <w:t>CI, confidence interval</w:t>
      </w:r>
      <w:r w:rsidR="00695B2F" w:rsidRPr="00BA08D6">
        <w:rPr>
          <w:rFonts w:ascii="Calibri" w:hAnsi="Calibri" w:cs="Calibri"/>
          <w:sz w:val="22"/>
          <w:szCs w:val="22"/>
        </w:rPr>
        <w:t xml:space="preserve">; </w:t>
      </w:r>
      <w:proofErr w:type="gramStart"/>
      <w:r w:rsidR="00695B2F" w:rsidRPr="00BA08D6">
        <w:rPr>
          <w:rFonts w:ascii="Calibri" w:hAnsi="Calibri" w:cs="Calibri"/>
          <w:sz w:val="22"/>
          <w:szCs w:val="22"/>
        </w:rPr>
        <w:t>OR,</w:t>
      </w:r>
      <w:proofErr w:type="gramEnd"/>
      <w:r w:rsidR="00695B2F" w:rsidRPr="00BA08D6">
        <w:rPr>
          <w:rFonts w:ascii="Calibri" w:hAnsi="Calibri" w:cs="Calibri"/>
          <w:sz w:val="22"/>
          <w:szCs w:val="22"/>
        </w:rPr>
        <w:t xml:space="preserve"> Odds ratio.</w:t>
      </w:r>
      <w:r w:rsidRPr="00BA08D6">
        <w:rPr>
          <w:rFonts w:ascii="Calibri" w:hAnsi="Calibri" w:cs="Calibri"/>
          <w:sz w:val="22"/>
          <w:szCs w:val="22"/>
        </w:rPr>
        <w:t xml:space="preserve"> </w:t>
      </w:r>
      <w:r w:rsidR="007547D8" w:rsidRPr="00E854FB">
        <w:rPr>
          <w:rFonts w:ascii="Times New Roman" w:hAnsi="Times New Roman" w:cs="Times New Roman"/>
          <w:sz w:val="22"/>
          <w:szCs w:val="22"/>
        </w:rPr>
        <w:fldChar w:fldCharType="begin"/>
      </w:r>
      <w:r w:rsidR="007547D8" w:rsidRPr="00E854FB"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 w:rsidR="00000000">
        <w:rPr>
          <w:rFonts w:ascii="Times New Roman" w:hAnsi="Times New Roman" w:cs="Times New Roman"/>
          <w:sz w:val="22"/>
          <w:szCs w:val="22"/>
        </w:rPr>
        <w:fldChar w:fldCharType="separate"/>
      </w:r>
      <w:r w:rsidR="007547D8" w:rsidRPr="00E854FB">
        <w:rPr>
          <w:rFonts w:ascii="Times New Roman" w:hAnsi="Times New Roman" w:cs="Times New Roman"/>
          <w:sz w:val="22"/>
          <w:szCs w:val="22"/>
        </w:rPr>
        <w:fldChar w:fldCharType="end"/>
      </w:r>
    </w:p>
    <w:sectPr w:rsidR="00BE08F4" w:rsidRPr="0074456A" w:rsidSect="00A756F4">
      <w:footerReference w:type="even" r:id="rId7"/>
      <w:footerReference w:type="default" r:id="rId8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407F71" w14:textId="77777777" w:rsidR="00A756F4" w:rsidRDefault="00A756F4" w:rsidP="001B7FFE">
      <w:r>
        <w:separator/>
      </w:r>
    </w:p>
  </w:endnote>
  <w:endnote w:type="continuationSeparator" w:id="0">
    <w:p w14:paraId="5164CC93" w14:textId="77777777" w:rsidR="00A756F4" w:rsidRDefault="00A756F4" w:rsidP="001B7F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34482124"/>
      <w:docPartObj>
        <w:docPartGallery w:val="Page Numbers (Bottom of Page)"/>
        <w:docPartUnique/>
      </w:docPartObj>
    </w:sdtPr>
    <w:sdtContent>
      <w:p w14:paraId="4D5687FC" w14:textId="55F9980C" w:rsidR="001B7FFE" w:rsidRDefault="001B7FFE" w:rsidP="00E3253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350650448"/>
      <w:docPartObj>
        <w:docPartGallery w:val="Page Numbers (Bottom of Page)"/>
        <w:docPartUnique/>
      </w:docPartObj>
    </w:sdtPr>
    <w:sdtContent>
      <w:p w14:paraId="36DB38FC" w14:textId="4E1DAF74" w:rsidR="001B7FFE" w:rsidRDefault="001B7FFE" w:rsidP="00E325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7DBD085" w14:textId="77777777" w:rsidR="001B7FFE" w:rsidRDefault="001B7FFE" w:rsidP="001B7FF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55469371"/>
      <w:docPartObj>
        <w:docPartGallery w:val="Page Numbers (Bottom of Page)"/>
        <w:docPartUnique/>
      </w:docPartObj>
    </w:sdtPr>
    <w:sdtContent>
      <w:p w14:paraId="5355E874" w14:textId="7192D570" w:rsidR="001B7FFE" w:rsidRDefault="001B7FFE" w:rsidP="001B7FF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15274C2" w14:textId="77777777" w:rsidR="001B7FFE" w:rsidRDefault="001B7FFE" w:rsidP="001B7FF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7363F1" w14:textId="77777777" w:rsidR="00A756F4" w:rsidRDefault="00A756F4" w:rsidP="001B7FFE">
      <w:r>
        <w:separator/>
      </w:r>
    </w:p>
  </w:footnote>
  <w:footnote w:type="continuationSeparator" w:id="0">
    <w:p w14:paraId="215C853D" w14:textId="77777777" w:rsidR="00A756F4" w:rsidRDefault="00A756F4" w:rsidP="001B7F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Thoracic Surger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59xtfxdpf25ee2f9nx9ex22zfwptwtwr25&quot;&gt;CTA AD&lt;record-ids&gt;&lt;item&gt;9&lt;/item&gt;&lt;/record-ids&gt;&lt;/item&gt;&lt;/Libraries&gt;"/>
  </w:docVars>
  <w:rsids>
    <w:rsidRoot w:val="00CC6995"/>
    <w:rsid w:val="0000247B"/>
    <w:rsid w:val="00005699"/>
    <w:rsid w:val="0001124B"/>
    <w:rsid w:val="0001538D"/>
    <w:rsid w:val="00017220"/>
    <w:rsid w:val="00023721"/>
    <w:rsid w:val="00025B62"/>
    <w:rsid w:val="00036B42"/>
    <w:rsid w:val="00040C1F"/>
    <w:rsid w:val="0004214C"/>
    <w:rsid w:val="00043792"/>
    <w:rsid w:val="000472EB"/>
    <w:rsid w:val="00056622"/>
    <w:rsid w:val="00057D08"/>
    <w:rsid w:val="00064FFB"/>
    <w:rsid w:val="0007702A"/>
    <w:rsid w:val="000831BE"/>
    <w:rsid w:val="000858BF"/>
    <w:rsid w:val="00092184"/>
    <w:rsid w:val="000A0290"/>
    <w:rsid w:val="000A40D0"/>
    <w:rsid w:val="000A6B9B"/>
    <w:rsid w:val="000A6E5D"/>
    <w:rsid w:val="000B4B99"/>
    <w:rsid w:val="000C19FB"/>
    <w:rsid w:val="000C79C5"/>
    <w:rsid w:val="000D2C94"/>
    <w:rsid w:val="000D3009"/>
    <w:rsid w:val="000D73E5"/>
    <w:rsid w:val="000E0924"/>
    <w:rsid w:val="000E3C75"/>
    <w:rsid w:val="000E51F4"/>
    <w:rsid w:val="000F510B"/>
    <w:rsid w:val="000F53E3"/>
    <w:rsid w:val="000F6434"/>
    <w:rsid w:val="00102442"/>
    <w:rsid w:val="001041A7"/>
    <w:rsid w:val="00121427"/>
    <w:rsid w:val="00121AB9"/>
    <w:rsid w:val="001221C3"/>
    <w:rsid w:val="00126719"/>
    <w:rsid w:val="00127012"/>
    <w:rsid w:val="00134181"/>
    <w:rsid w:val="0013633E"/>
    <w:rsid w:val="001402D6"/>
    <w:rsid w:val="001445DD"/>
    <w:rsid w:val="0015499C"/>
    <w:rsid w:val="00155750"/>
    <w:rsid w:val="001602A1"/>
    <w:rsid w:val="001623F6"/>
    <w:rsid w:val="0017211A"/>
    <w:rsid w:val="00172580"/>
    <w:rsid w:val="00175485"/>
    <w:rsid w:val="001762FE"/>
    <w:rsid w:val="00176F8C"/>
    <w:rsid w:val="00180573"/>
    <w:rsid w:val="00182A4C"/>
    <w:rsid w:val="0018462C"/>
    <w:rsid w:val="001905F4"/>
    <w:rsid w:val="00190BBF"/>
    <w:rsid w:val="00190C7E"/>
    <w:rsid w:val="00194C78"/>
    <w:rsid w:val="00197CDC"/>
    <w:rsid w:val="001A7CA1"/>
    <w:rsid w:val="001B1087"/>
    <w:rsid w:val="001B6782"/>
    <w:rsid w:val="001B69D8"/>
    <w:rsid w:val="001B6BE1"/>
    <w:rsid w:val="001B7FFE"/>
    <w:rsid w:val="001C5ECC"/>
    <w:rsid w:val="001C68FB"/>
    <w:rsid w:val="001D1CC0"/>
    <w:rsid w:val="001D2467"/>
    <w:rsid w:val="001D73C1"/>
    <w:rsid w:val="001D7B41"/>
    <w:rsid w:val="001E0F13"/>
    <w:rsid w:val="001E50FC"/>
    <w:rsid w:val="001F357F"/>
    <w:rsid w:val="001F54C6"/>
    <w:rsid w:val="002035C9"/>
    <w:rsid w:val="00204966"/>
    <w:rsid w:val="00206CB2"/>
    <w:rsid w:val="002107EB"/>
    <w:rsid w:val="00210C48"/>
    <w:rsid w:val="0021456C"/>
    <w:rsid w:val="00215432"/>
    <w:rsid w:val="00222353"/>
    <w:rsid w:val="00233AFA"/>
    <w:rsid w:val="0023567F"/>
    <w:rsid w:val="00244A7E"/>
    <w:rsid w:val="00251B0A"/>
    <w:rsid w:val="00262AB3"/>
    <w:rsid w:val="002630F9"/>
    <w:rsid w:val="002668EF"/>
    <w:rsid w:val="00266BE9"/>
    <w:rsid w:val="00273CFC"/>
    <w:rsid w:val="00291409"/>
    <w:rsid w:val="002975E5"/>
    <w:rsid w:val="0029788B"/>
    <w:rsid w:val="002B4600"/>
    <w:rsid w:val="002B4F87"/>
    <w:rsid w:val="002B5764"/>
    <w:rsid w:val="002B6621"/>
    <w:rsid w:val="002B7132"/>
    <w:rsid w:val="002C29B7"/>
    <w:rsid w:val="002C4BE2"/>
    <w:rsid w:val="002D049F"/>
    <w:rsid w:val="002D2C02"/>
    <w:rsid w:val="002D303B"/>
    <w:rsid w:val="002D5BBE"/>
    <w:rsid w:val="002E0B16"/>
    <w:rsid w:val="002E317A"/>
    <w:rsid w:val="002F19D9"/>
    <w:rsid w:val="002F75C8"/>
    <w:rsid w:val="00300AAA"/>
    <w:rsid w:val="0030369E"/>
    <w:rsid w:val="00311A41"/>
    <w:rsid w:val="00312105"/>
    <w:rsid w:val="00315786"/>
    <w:rsid w:val="003215F4"/>
    <w:rsid w:val="0032679D"/>
    <w:rsid w:val="003305C3"/>
    <w:rsid w:val="00331E8C"/>
    <w:rsid w:val="00341273"/>
    <w:rsid w:val="00346D7E"/>
    <w:rsid w:val="003478AE"/>
    <w:rsid w:val="00352F36"/>
    <w:rsid w:val="003545B7"/>
    <w:rsid w:val="00360487"/>
    <w:rsid w:val="0036144A"/>
    <w:rsid w:val="00362F71"/>
    <w:rsid w:val="00370BEE"/>
    <w:rsid w:val="00370C63"/>
    <w:rsid w:val="0037147A"/>
    <w:rsid w:val="00371498"/>
    <w:rsid w:val="00382AB8"/>
    <w:rsid w:val="00382C61"/>
    <w:rsid w:val="00383989"/>
    <w:rsid w:val="00393911"/>
    <w:rsid w:val="00393E45"/>
    <w:rsid w:val="00396822"/>
    <w:rsid w:val="00396B16"/>
    <w:rsid w:val="003A587C"/>
    <w:rsid w:val="003D06FD"/>
    <w:rsid w:val="003D5EC9"/>
    <w:rsid w:val="003D64EC"/>
    <w:rsid w:val="003E6960"/>
    <w:rsid w:val="003F06B9"/>
    <w:rsid w:val="003F3D06"/>
    <w:rsid w:val="004017D4"/>
    <w:rsid w:val="0040324F"/>
    <w:rsid w:val="00404710"/>
    <w:rsid w:val="0041223D"/>
    <w:rsid w:val="00412ACA"/>
    <w:rsid w:val="00413805"/>
    <w:rsid w:val="0042085A"/>
    <w:rsid w:val="004221A0"/>
    <w:rsid w:val="00422812"/>
    <w:rsid w:val="00427126"/>
    <w:rsid w:val="00432D62"/>
    <w:rsid w:val="00434E8A"/>
    <w:rsid w:val="004428B8"/>
    <w:rsid w:val="0044461E"/>
    <w:rsid w:val="00450564"/>
    <w:rsid w:val="00451B0F"/>
    <w:rsid w:val="004561F7"/>
    <w:rsid w:val="004565F9"/>
    <w:rsid w:val="00463EC6"/>
    <w:rsid w:val="004668F3"/>
    <w:rsid w:val="00474687"/>
    <w:rsid w:val="00476DD0"/>
    <w:rsid w:val="00481566"/>
    <w:rsid w:val="0049439C"/>
    <w:rsid w:val="00494DE8"/>
    <w:rsid w:val="004A579E"/>
    <w:rsid w:val="004B05CE"/>
    <w:rsid w:val="004B1126"/>
    <w:rsid w:val="004B6742"/>
    <w:rsid w:val="004C56FC"/>
    <w:rsid w:val="004D0962"/>
    <w:rsid w:val="004D1E6D"/>
    <w:rsid w:val="004D335B"/>
    <w:rsid w:val="004D5AB7"/>
    <w:rsid w:val="004D5EDB"/>
    <w:rsid w:val="004E3530"/>
    <w:rsid w:val="004E43D6"/>
    <w:rsid w:val="004E4AB2"/>
    <w:rsid w:val="004E7945"/>
    <w:rsid w:val="004F11EA"/>
    <w:rsid w:val="004F12D2"/>
    <w:rsid w:val="004F13B8"/>
    <w:rsid w:val="0050037C"/>
    <w:rsid w:val="005005DB"/>
    <w:rsid w:val="00503936"/>
    <w:rsid w:val="00510CCE"/>
    <w:rsid w:val="00511DC5"/>
    <w:rsid w:val="005150D6"/>
    <w:rsid w:val="0051605F"/>
    <w:rsid w:val="00516AAF"/>
    <w:rsid w:val="00517222"/>
    <w:rsid w:val="00520127"/>
    <w:rsid w:val="00523037"/>
    <w:rsid w:val="00527026"/>
    <w:rsid w:val="005325E8"/>
    <w:rsid w:val="00540DBA"/>
    <w:rsid w:val="00543204"/>
    <w:rsid w:val="00544741"/>
    <w:rsid w:val="00546EA9"/>
    <w:rsid w:val="005501C8"/>
    <w:rsid w:val="005506E5"/>
    <w:rsid w:val="005735E0"/>
    <w:rsid w:val="00573802"/>
    <w:rsid w:val="00573F38"/>
    <w:rsid w:val="00596BB0"/>
    <w:rsid w:val="00597ABC"/>
    <w:rsid w:val="005A15C2"/>
    <w:rsid w:val="005A4531"/>
    <w:rsid w:val="005A68D6"/>
    <w:rsid w:val="005A7769"/>
    <w:rsid w:val="005B0903"/>
    <w:rsid w:val="005B0B60"/>
    <w:rsid w:val="005B1617"/>
    <w:rsid w:val="005B1FBB"/>
    <w:rsid w:val="005C0BA1"/>
    <w:rsid w:val="005C10BE"/>
    <w:rsid w:val="005C3E34"/>
    <w:rsid w:val="005C4F43"/>
    <w:rsid w:val="005D30F9"/>
    <w:rsid w:val="005D7B59"/>
    <w:rsid w:val="005E14BF"/>
    <w:rsid w:val="005E26AA"/>
    <w:rsid w:val="005E315B"/>
    <w:rsid w:val="005E552E"/>
    <w:rsid w:val="005F303D"/>
    <w:rsid w:val="005F3A56"/>
    <w:rsid w:val="0060206F"/>
    <w:rsid w:val="006044AF"/>
    <w:rsid w:val="0061030F"/>
    <w:rsid w:val="00614F9F"/>
    <w:rsid w:val="006170A9"/>
    <w:rsid w:val="00617E4F"/>
    <w:rsid w:val="00622310"/>
    <w:rsid w:val="00627AB1"/>
    <w:rsid w:val="00627E29"/>
    <w:rsid w:val="0063438C"/>
    <w:rsid w:val="006365F3"/>
    <w:rsid w:val="00645196"/>
    <w:rsid w:val="00645400"/>
    <w:rsid w:val="00652798"/>
    <w:rsid w:val="00663BE0"/>
    <w:rsid w:val="00664A99"/>
    <w:rsid w:val="00665330"/>
    <w:rsid w:val="00665660"/>
    <w:rsid w:val="00671520"/>
    <w:rsid w:val="0067356B"/>
    <w:rsid w:val="0067646D"/>
    <w:rsid w:val="00683283"/>
    <w:rsid w:val="006937A6"/>
    <w:rsid w:val="006952D7"/>
    <w:rsid w:val="00695B2F"/>
    <w:rsid w:val="00697BCE"/>
    <w:rsid w:val="006A1E24"/>
    <w:rsid w:val="006A2A8B"/>
    <w:rsid w:val="006A36D7"/>
    <w:rsid w:val="006A44DA"/>
    <w:rsid w:val="006A4537"/>
    <w:rsid w:val="006A4791"/>
    <w:rsid w:val="006B0D7B"/>
    <w:rsid w:val="006B3F86"/>
    <w:rsid w:val="006C01DF"/>
    <w:rsid w:val="006D018F"/>
    <w:rsid w:val="006D1A70"/>
    <w:rsid w:val="006D436F"/>
    <w:rsid w:val="006D77A4"/>
    <w:rsid w:val="006E3305"/>
    <w:rsid w:val="006E40ED"/>
    <w:rsid w:val="006F61E8"/>
    <w:rsid w:val="006F6B4E"/>
    <w:rsid w:val="00704010"/>
    <w:rsid w:val="00705A75"/>
    <w:rsid w:val="00721AA5"/>
    <w:rsid w:val="0072732F"/>
    <w:rsid w:val="00731977"/>
    <w:rsid w:val="007337C1"/>
    <w:rsid w:val="00734F89"/>
    <w:rsid w:val="00735E2E"/>
    <w:rsid w:val="00736E36"/>
    <w:rsid w:val="007414D2"/>
    <w:rsid w:val="00743B07"/>
    <w:rsid w:val="00743DE3"/>
    <w:rsid w:val="0074456A"/>
    <w:rsid w:val="0074793E"/>
    <w:rsid w:val="0075119D"/>
    <w:rsid w:val="00754736"/>
    <w:rsid w:val="007547D8"/>
    <w:rsid w:val="00755DB2"/>
    <w:rsid w:val="00760277"/>
    <w:rsid w:val="0077004C"/>
    <w:rsid w:val="007742DE"/>
    <w:rsid w:val="00781710"/>
    <w:rsid w:val="00781880"/>
    <w:rsid w:val="00790203"/>
    <w:rsid w:val="00791D5C"/>
    <w:rsid w:val="007A6E57"/>
    <w:rsid w:val="007A79E0"/>
    <w:rsid w:val="007B157F"/>
    <w:rsid w:val="007D135F"/>
    <w:rsid w:val="007D4AD4"/>
    <w:rsid w:val="007E2479"/>
    <w:rsid w:val="007E6103"/>
    <w:rsid w:val="007F31C1"/>
    <w:rsid w:val="007F3ED1"/>
    <w:rsid w:val="007F5CD8"/>
    <w:rsid w:val="0080218C"/>
    <w:rsid w:val="00804644"/>
    <w:rsid w:val="00804902"/>
    <w:rsid w:val="008101FF"/>
    <w:rsid w:val="00812730"/>
    <w:rsid w:val="0081316E"/>
    <w:rsid w:val="00824788"/>
    <w:rsid w:val="00827799"/>
    <w:rsid w:val="00827B58"/>
    <w:rsid w:val="00831343"/>
    <w:rsid w:val="00831592"/>
    <w:rsid w:val="00831E92"/>
    <w:rsid w:val="0083310D"/>
    <w:rsid w:val="008373D3"/>
    <w:rsid w:val="008449F3"/>
    <w:rsid w:val="00860505"/>
    <w:rsid w:val="00862EAE"/>
    <w:rsid w:val="0086688E"/>
    <w:rsid w:val="00871649"/>
    <w:rsid w:val="008722FA"/>
    <w:rsid w:val="00873B65"/>
    <w:rsid w:val="00873F4A"/>
    <w:rsid w:val="008743FA"/>
    <w:rsid w:val="00875029"/>
    <w:rsid w:val="00880BBD"/>
    <w:rsid w:val="00880F5F"/>
    <w:rsid w:val="008861E7"/>
    <w:rsid w:val="00891187"/>
    <w:rsid w:val="00892277"/>
    <w:rsid w:val="008A1CDA"/>
    <w:rsid w:val="008A7CAB"/>
    <w:rsid w:val="008B1D62"/>
    <w:rsid w:val="008B4E2B"/>
    <w:rsid w:val="008B6767"/>
    <w:rsid w:val="008C1511"/>
    <w:rsid w:val="008C2002"/>
    <w:rsid w:val="008C3281"/>
    <w:rsid w:val="008C4CFA"/>
    <w:rsid w:val="008C6153"/>
    <w:rsid w:val="008D110E"/>
    <w:rsid w:val="008D22B6"/>
    <w:rsid w:val="008D3096"/>
    <w:rsid w:val="008D7372"/>
    <w:rsid w:val="008E7008"/>
    <w:rsid w:val="008E70B0"/>
    <w:rsid w:val="008E7689"/>
    <w:rsid w:val="008F72E3"/>
    <w:rsid w:val="00901172"/>
    <w:rsid w:val="00902AE9"/>
    <w:rsid w:val="00904520"/>
    <w:rsid w:val="0091192F"/>
    <w:rsid w:val="00911933"/>
    <w:rsid w:val="00912DB4"/>
    <w:rsid w:val="009251D6"/>
    <w:rsid w:val="009306E3"/>
    <w:rsid w:val="00954A5A"/>
    <w:rsid w:val="00955E02"/>
    <w:rsid w:val="00961076"/>
    <w:rsid w:val="00965B86"/>
    <w:rsid w:val="009669D8"/>
    <w:rsid w:val="009721F2"/>
    <w:rsid w:val="0097233C"/>
    <w:rsid w:val="00973589"/>
    <w:rsid w:val="0097365D"/>
    <w:rsid w:val="009749E1"/>
    <w:rsid w:val="0097586B"/>
    <w:rsid w:val="009779EF"/>
    <w:rsid w:val="00977DB7"/>
    <w:rsid w:val="00977F5D"/>
    <w:rsid w:val="00980F01"/>
    <w:rsid w:val="00982770"/>
    <w:rsid w:val="00992CA0"/>
    <w:rsid w:val="0099552E"/>
    <w:rsid w:val="009961EF"/>
    <w:rsid w:val="00996A38"/>
    <w:rsid w:val="0099758A"/>
    <w:rsid w:val="009A285E"/>
    <w:rsid w:val="009A2BDE"/>
    <w:rsid w:val="009A48C7"/>
    <w:rsid w:val="009A6266"/>
    <w:rsid w:val="009C1970"/>
    <w:rsid w:val="009C2EE8"/>
    <w:rsid w:val="009C3969"/>
    <w:rsid w:val="009C4F0B"/>
    <w:rsid w:val="009C72CC"/>
    <w:rsid w:val="009D6653"/>
    <w:rsid w:val="009F2791"/>
    <w:rsid w:val="009F667E"/>
    <w:rsid w:val="00A0087E"/>
    <w:rsid w:val="00A05079"/>
    <w:rsid w:val="00A0632E"/>
    <w:rsid w:val="00A101BD"/>
    <w:rsid w:val="00A16159"/>
    <w:rsid w:val="00A20E2D"/>
    <w:rsid w:val="00A21245"/>
    <w:rsid w:val="00A22B2E"/>
    <w:rsid w:val="00A22B9C"/>
    <w:rsid w:val="00A32966"/>
    <w:rsid w:val="00A33A12"/>
    <w:rsid w:val="00A34D15"/>
    <w:rsid w:val="00A419D2"/>
    <w:rsid w:val="00A46F14"/>
    <w:rsid w:val="00A538AC"/>
    <w:rsid w:val="00A5440A"/>
    <w:rsid w:val="00A7159E"/>
    <w:rsid w:val="00A71783"/>
    <w:rsid w:val="00A756F4"/>
    <w:rsid w:val="00A84DCB"/>
    <w:rsid w:val="00A87EDB"/>
    <w:rsid w:val="00A93992"/>
    <w:rsid w:val="00A97484"/>
    <w:rsid w:val="00AA4E1E"/>
    <w:rsid w:val="00AA5631"/>
    <w:rsid w:val="00AA5A09"/>
    <w:rsid w:val="00AB2EFF"/>
    <w:rsid w:val="00AB39F7"/>
    <w:rsid w:val="00AD5BD1"/>
    <w:rsid w:val="00AE2E49"/>
    <w:rsid w:val="00AE4A2A"/>
    <w:rsid w:val="00AF0A88"/>
    <w:rsid w:val="00AF4769"/>
    <w:rsid w:val="00AF7FA0"/>
    <w:rsid w:val="00B0124A"/>
    <w:rsid w:val="00B04E8F"/>
    <w:rsid w:val="00B07EC4"/>
    <w:rsid w:val="00B1367A"/>
    <w:rsid w:val="00B157E8"/>
    <w:rsid w:val="00B23B94"/>
    <w:rsid w:val="00B258DC"/>
    <w:rsid w:val="00B359A2"/>
    <w:rsid w:val="00B36B9F"/>
    <w:rsid w:val="00B4360B"/>
    <w:rsid w:val="00B46C62"/>
    <w:rsid w:val="00B54024"/>
    <w:rsid w:val="00B602D8"/>
    <w:rsid w:val="00B64AB0"/>
    <w:rsid w:val="00B6769E"/>
    <w:rsid w:val="00B75B3F"/>
    <w:rsid w:val="00B83FAC"/>
    <w:rsid w:val="00B846A2"/>
    <w:rsid w:val="00B94B67"/>
    <w:rsid w:val="00BA05EF"/>
    <w:rsid w:val="00BA08D6"/>
    <w:rsid w:val="00BA778F"/>
    <w:rsid w:val="00BB3E79"/>
    <w:rsid w:val="00BB6716"/>
    <w:rsid w:val="00BB6A3F"/>
    <w:rsid w:val="00BB78C2"/>
    <w:rsid w:val="00BC069D"/>
    <w:rsid w:val="00BC0CC7"/>
    <w:rsid w:val="00BC52FF"/>
    <w:rsid w:val="00BC5CF7"/>
    <w:rsid w:val="00BD1480"/>
    <w:rsid w:val="00BD1D65"/>
    <w:rsid w:val="00BD1F1A"/>
    <w:rsid w:val="00BD67BA"/>
    <w:rsid w:val="00BE08F4"/>
    <w:rsid w:val="00BE3A7C"/>
    <w:rsid w:val="00BE480B"/>
    <w:rsid w:val="00BF1F0D"/>
    <w:rsid w:val="00BF3529"/>
    <w:rsid w:val="00BF3F53"/>
    <w:rsid w:val="00BF40BC"/>
    <w:rsid w:val="00C03555"/>
    <w:rsid w:val="00C11447"/>
    <w:rsid w:val="00C12D2F"/>
    <w:rsid w:val="00C22CDF"/>
    <w:rsid w:val="00C46416"/>
    <w:rsid w:val="00C61487"/>
    <w:rsid w:val="00C645F0"/>
    <w:rsid w:val="00C673D8"/>
    <w:rsid w:val="00C73041"/>
    <w:rsid w:val="00C75191"/>
    <w:rsid w:val="00C8302D"/>
    <w:rsid w:val="00C84FEC"/>
    <w:rsid w:val="00C94A89"/>
    <w:rsid w:val="00CB015A"/>
    <w:rsid w:val="00CC68E9"/>
    <w:rsid w:val="00CC6995"/>
    <w:rsid w:val="00CE6A5E"/>
    <w:rsid w:val="00CF09BE"/>
    <w:rsid w:val="00CF32FA"/>
    <w:rsid w:val="00CF7A1C"/>
    <w:rsid w:val="00D1153A"/>
    <w:rsid w:val="00D1210D"/>
    <w:rsid w:val="00D13BEB"/>
    <w:rsid w:val="00D14D01"/>
    <w:rsid w:val="00D259AB"/>
    <w:rsid w:val="00D3088D"/>
    <w:rsid w:val="00D4599C"/>
    <w:rsid w:val="00D5156D"/>
    <w:rsid w:val="00D52F8C"/>
    <w:rsid w:val="00D558C6"/>
    <w:rsid w:val="00D6039B"/>
    <w:rsid w:val="00D6350E"/>
    <w:rsid w:val="00D72153"/>
    <w:rsid w:val="00D86D06"/>
    <w:rsid w:val="00D87C17"/>
    <w:rsid w:val="00D9133E"/>
    <w:rsid w:val="00D93150"/>
    <w:rsid w:val="00DA170B"/>
    <w:rsid w:val="00DA716B"/>
    <w:rsid w:val="00DB0B75"/>
    <w:rsid w:val="00DB72D1"/>
    <w:rsid w:val="00DC3AED"/>
    <w:rsid w:val="00DD225B"/>
    <w:rsid w:val="00DD43AF"/>
    <w:rsid w:val="00DD6680"/>
    <w:rsid w:val="00DE5F28"/>
    <w:rsid w:val="00DE6502"/>
    <w:rsid w:val="00DE6F4B"/>
    <w:rsid w:val="00DF20FB"/>
    <w:rsid w:val="00DF2FEE"/>
    <w:rsid w:val="00DF304B"/>
    <w:rsid w:val="00DF58C4"/>
    <w:rsid w:val="00E110E8"/>
    <w:rsid w:val="00E12B47"/>
    <w:rsid w:val="00E14496"/>
    <w:rsid w:val="00E23CBB"/>
    <w:rsid w:val="00E25043"/>
    <w:rsid w:val="00E25322"/>
    <w:rsid w:val="00E3440D"/>
    <w:rsid w:val="00E41CC1"/>
    <w:rsid w:val="00E41EA7"/>
    <w:rsid w:val="00E546AA"/>
    <w:rsid w:val="00E609D9"/>
    <w:rsid w:val="00E65E7C"/>
    <w:rsid w:val="00E707B4"/>
    <w:rsid w:val="00E74C66"/>
    <w:rsid w:val="00E7643C"/>
    <w:rsid w:val="00E854FB"/>
    <w:rsid w:val="00E867CD"/>
    <w:rsid w:val="00E91370"/>
    <w:rsid w:val="00E92963"/>
    <w:rsid w:val="00E954DB"/>
    <w:rsid w:val="00E96D6A"/>
    <w:rsid w:val="00EA2F9E"/>
    <w:rsid w:val="00EA73FF"/>
    <w:rsid w:val="00EB5D83"/>
    <w:rsid w:val="00EB6708"/>
    <w:rsid w:val="00EB774A"/>
    <w:rsid w:val="00ED0AF7"/>
    <w:rsid w:val="00ED4082"/>
    <w:rsid w:val="00ED46D9"/>
    <w:rsid w:val="00EE5EBF"/>
    <w:rsid w:val="00EE6733"/>
    <w:rsid w:val="00EE749A"/>
    <w:rsid w:val="00EF12F5"/>
    <w:rsid w:val="00EF1E5F"/>
    <w:rsid w:val="00EF2DA0"/>
    <w:rsid w:val="00F00599"/>
    <w:rsid w:val="00F1075E"/>
    <w:rsid w:val="00F1228F"/>
    <w:rsid w:val="00F14BEE"/>
    <w:rsid w:val="00F20ACA"/>
    <w:rsid w:val="00F22818"/>
    <w:rsid w:val="00F249D1"/>
    <w:rsid w:val="00F263B0"/>
    <w:rsid w:val="00F342BD"/>
    <w:rsid w:val="00F43015"/>
    <w:rsid w:val="00F60D5E"/>
    <w:rsid w:val="00F718BA"/>
    <w:rsid w:val="00F7234E"/>
    <w:rsid w:val="00F7246F"/>
    <w:rsid w:val="00F75596"/>
    <w:rsid w:val="00F8619A"/>
    <w:rsid w:val="00F870D9"/>
    <w:rsid w:val="00FA0701"/>
    <w:rsid w:val="00FA576C"/>
    <w:rsid w:val="00FB56C5"/>
    <w:rsid w:val="00FC387C"/>
    <w:rsid w:val="00FC430F"/>
    <w:rsid w:val="00FC7FB2"/>
    <w:rsid w:val="00FD2CBD"/>
    <w:rsid w:val="00FE64D1"/>
    <w:rsid w:val="00FE7D64"/>
    <w:rsid w:val="00FF4669"/>
    <w:rsid w:val="00FF6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34EFE1"/>
  <w15:chartTrackingRefBased/>
  <w15:docId w15:val="{F4AD3940-0C1B-7146-8722-9B0C33DB0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C699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table" w:styleId="TableGrid">
    <w:name w:val="Table Grid"/>
    <w:basedOn w:val="TableNormal"/>
    <w:uiPriority w:val="59"/>
    <w:rsid w:val="00DD6680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7547D8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547D8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rsid w:val="007547D8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547D8"/>
    <w:rPr>
      <w:rFonts w:ascii="DengXian" w:eastAsia="DengXian" w:hAnsi="DengXian"/>
      <w:sz w:val="20"/>
    </w:rPr>
  </w:style>
  <w:style w:type="paragraph" w:styleId="Header">
    <w:name w:val="header"/>
    <w:basedOn w:val="Normal"/>
    <w:link w:val="HeaderChar"/>
    <w:uiPriority w:val="99"/>
    <w:unhideWhenUsed/>
    <w:rsid w:val="000A0290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SimSun" w:hAnsi="Calibri" w:cs="Times New Roman"/>
      <w:kern w:val="0"/>
      <w:sz w:val="18"/>
      <w:szCs w:val="18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0A0290"/>
    <w:rPr>
      <w:rFonts w:ascii="Calibri" w:eastAsia="SimSun" w:hAnsi="Calibri" w:cs="Times New Roman"/>
      <w:kern w:val="0"/>
      <w:sz w:val="18"/>
      <w:szCs w:val="18"/>
      <w:lang w:val="x-none" w:eastAsia="x-none"/>
    </w:rPr>
  </w:style>
  <w:style w:type="character" w:styleId="Hyperlink">
    <w:name w:val="Hyperlink"/>
    <w:basedOn w:val="DefaultParagraphFont"/>
    <w:uiPriority w:val="99"/>
    <w:unhideWhenUsed/>
    <w:rsid w:val="0083134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134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157E8"/>
  </w:style>
  <w:style w:type="character" w:styleId="CommentReference">
    <w:name w:val="annotation reference"/>
    <w:basedOn w:val="DefaultParagraphFont"/>
    <w:uiPriority w:val="99"/>
    <w:semiHidden/>
    <w:unhideWhenUsed/>
    <w:rsid w:val="008F72E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8F72E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F72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72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72E3"/>
    <w:rPr>
      <w:b/>
      <w:bCs/>
    </w:rPr>
  </w:style>
  <w:style w:type="paragraph" w:styleId="ListParagraph">
    <w:name w:val="List Paragraph"/>
    <w:basedOn w:val="Normal"/>
    <w:uiPriority w:val="34"/>
    <w:qFormat/>
    <w:rsid w:val="003545B7"/>
    <w:pPr>
      <w:ind w:firstLineChars="200" w:firstLine="420"/>
    </w:pPr>
  </w:style>
  <w:style w:type="paragraph" w:styleId="Footer">
    <w:name w:val="footer"/>
    <w:basedOn w:val="Normal"/>
    <w:link w:val="FooterChar"/>
    <w:uiPriority w:val="99"/>
    <w:unhideWhenUsed/>
    <w:rsid w:val="001B7F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7FFE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1B7FFE"/>
  </w:style>
  <w:style w:type="character" w:styleId="LineNumber">
    <w:name w:val="line number"/>
    <w:basedOn w:val="DefaultParagraphFont"/>
    <w:uiPriority w:val="99"/>
    <w:semiHidden/>
    <w:unhideWhenUsed/>
    <w:rsid w:val="000F51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69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97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16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60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691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40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8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62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32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13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215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63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28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63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421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0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95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982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609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15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73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838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51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30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67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805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94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45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17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70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3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41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88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056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3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67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43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43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93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3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29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38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093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40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910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42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76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4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021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70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841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49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392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11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338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6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853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01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691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852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489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31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79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24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41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924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47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55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2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28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28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618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519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16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637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12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960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91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30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29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93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59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962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75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347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786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28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43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601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334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935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73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5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051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411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66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967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47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647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05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02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04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759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896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36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04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94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253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5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25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88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187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69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64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618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541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784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71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87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52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758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389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6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96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524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668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37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91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12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726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779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61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613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887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274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88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935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818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461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20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89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79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007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43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317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806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97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66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36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35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80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65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708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074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511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21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78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229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215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03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62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220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811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584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68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4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832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167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7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51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538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64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981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94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91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8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612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08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818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17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642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2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68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166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031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235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7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07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02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825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35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274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238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56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2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56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072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357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41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82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39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368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41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43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09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854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94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12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62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70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25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64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136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220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57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62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489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805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458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46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04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50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02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69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88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82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2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36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20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178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276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82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527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57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753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76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854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45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398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520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1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95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66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054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484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75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71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409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588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98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91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54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321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61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808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023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64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61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391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690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44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45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31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828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711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95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15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555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85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083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85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74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879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498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92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21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87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604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10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37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993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283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9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84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93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889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483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98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07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55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714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750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526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26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237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092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6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20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49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006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82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327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34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65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647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525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47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986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465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613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83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254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34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392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00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67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365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419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530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53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99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75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022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96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527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748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571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60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79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375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134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81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72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07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340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6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81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375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240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973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639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67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506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59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61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45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007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63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748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01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364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890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816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424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298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658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732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832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62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24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746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374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86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4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086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39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728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34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65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827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839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7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0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55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723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626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21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2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053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82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0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0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84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143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72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29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80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75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6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3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56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653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088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70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32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24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149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33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25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387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659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69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36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57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694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30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13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4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742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045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0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83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94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963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25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47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74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940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722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60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118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09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758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05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12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81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47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08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987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914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375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4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8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653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679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751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15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333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190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241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37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708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90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818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307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10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47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431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746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17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772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755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809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77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24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77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068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125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21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00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897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655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24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323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481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17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112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29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177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12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98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73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06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77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20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07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395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309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180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56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52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334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31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10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16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452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957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71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93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125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436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267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8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3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740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03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15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620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882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512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934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76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61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102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113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69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6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6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41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32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286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19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719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06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747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285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982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87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21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959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3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630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63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6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334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700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9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79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6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478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161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34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95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90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380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19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71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075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833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77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49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278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18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81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21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833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59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75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92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79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939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139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40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67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90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731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81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496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070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738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8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7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621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447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7B00D4-1DBC-A54D-BD70-848B5F4C40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8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7910978@qq.com</dc:creator>
  <cp:keywords/>
  <dc:description/>
  <cp:lastModifiedBy>Kyle Robinson</cp:lastModifiedBy>
  <cp:revision>129</cp:revision>
  <dcterms:created xsi:type="dcterms:W3CDTF">2023-06-04T06:26:00Z</dcterms:created>
  <dcterms:modified xsi:type="dcterms:W3CDTF">2024-04-03T10:14:00Z</dcterms:modified>
</cp:coreProperties>
</file>